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2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274"/>
        <w:gridCol w:w="5580"/>
        <w:gridCol w:w="180"/>
        <w:gridCol w:w="540"/>
        <w:gridCol w:w="360"/>
        <w:gridCol w:w="540"/>
        <w:gridCol w:w="720"/>
        <w:gridCol w:w="20"/>
        <w:gridCol w:w="48"/>
      </w:tblGrid>
      <w:tr>
        <w:trPr>
          <w:trHeight w:val="285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cs="Arial Unicode MS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Gene</w:t>
            </w:r>
          </w:p>
        </w:tc>
        <w:tc>
          <w:tcPr>
            <w:tcW w:w="5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cs="Arial Unicode MS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b/>
                <w:bCs/>
                <w:color w:val="FFFFFF"/>
                <w:sz w:val="12"/>
                <w:szCs w:val="12"/>
              </w:rPr>
              <w:t>Primer sequence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cs="Arial Unicode MS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Phase </w:t>
            </w:r>
            <w:r>
              <w:rPr>
                <w:rFonts w:cs="SimSun;ËÎÌå" w:ascii="SimSun;ËÎÌå" w:hAnsi="SimSun;ËÎÌå"/>
                <w:color w:val="FFFFFF"/>
                <w:sz w:val="12"/>
                <w:szCs w:val="12"/>
              </w:rPr>
              <w:t>Ⅰ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cs="Arial Unicode MS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Phase </w:t>
            </w:r>
            <w:r>
              <w:rPr>
                <w:rFonts w:cs="SimSun;ËÎÌå" w:ascii="SimSun;ËÎÌå" w:hAnsi="SimSun;ËÎÌå"/>
                <w:b/>
                <w:bCs/>
                <w:color w:val="FFFFFF"/>
                <w:sz w:val="12"/>
                <w:szCs w:val="12"/>
              </w:rPr>
              <w:t>Ⅱ</w:t>
            </w:r>
            <w:r>
              <w:rPr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b/>
                <w:bCs/>
                <w:color w:val="FFFFFF"/>
                <w:sz w:val="16"/>
                <w:szCs w:val="16"/>
              </w:rPr>
              <w:t>p value 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cs="Arial Unicode MS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 xml:space="preserve">Phase </w:t>
            </w:r>
            <w:r>
              <w:rPr>
                <w:rFonts w:cs="SimSun;ËÎÌå" w:ascii="SimSun;ËÎÌå" w:hAnsi="SimSun;ËÎÌå"/>
                <w:b/>
                <w:bCs/>
                <w:color w:val="FF0000"/>
                <w:sz w:val="12"/>
                <w:szCs w:val="12"/>
              </w:rPr>
              <w:t>Ⅱ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OTAI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GGTAGAAAAAGCAACCACGAAGC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13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CATAAACCTCTGTCTGTGAGTGCC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LC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TCTGCAAGCCAGGAAGAGTC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CTTGCTTGATGCTTTGGTCTG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TGCTGCACTTTACAACCACTG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94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TGGTGTCTTTGATGTTGGGC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NCR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CCAGGGGGAAACACACAG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67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AATGGCAGTTTCCTTCAAT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C28519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TGTGCCTGTTTGACCTCTG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7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GGAAGGATAAAAGACCGACCA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CGEM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TGCCTCAGCCTCCCAAGTAAC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30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GGCCAAAATAAAACCAAACA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IC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1:5'-TCAAGAACAACCTACCAGAGACCTT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1:5'-TCCTGGTTTGTGCCACCA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2:5'-ACCAGAGACCTTACCTGTCACCT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2:5'-GGCATAAAGAATTTAAACCACAGATT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CA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CTCTCCATTGGGTTCACCATTC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53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GCGGCAGGTCTTAAGAGATGA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UD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GCACCCTAGACCCGAA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0096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0.037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GCCACCTGGACGGATA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c.33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GCGACAGTGCGAGCTTT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44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GGAAGGATTGAGTGAGCCT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AT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ACGCAGACGAAAATGGAAAG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CCTTCTAACTTCTGCACCACCAGA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R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GGAACGCGGCTGGAACG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GTCTGGGGAACCGAGGA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TENP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GTCACCTGTTAAGAAAATGAGAAGACAA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20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CTGTCCCTTATCAGATACATGACTTTCAA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bla1072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CAGTCAGCCTCAGTTTCCA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52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GGCAGGGCTGTGCTGA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bla120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TGTTAGCTCCCAGCGATGC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98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CTAACTGCCAAAAGGTTTTCC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SINCT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TTCGGCAAGCTCCTTTTCT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1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GCCAAGTCCCAAAAAGTTC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C55420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1:5'-TTTTTCTATCACTGCCTTTTCAC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1:5'-GCCCCCAACTCTATTTACCAA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2:5'-TAGGGCTGCCAGTAGAGGGAAGA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2:5'-GCAAGCAGGCCAACCAACAA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lncRNA-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GTAGTTGCTTGTCCTAT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AGTCAGTAAGTCCTAAG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EIH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CCTCTTGTGCCCCTTTCTT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17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TGGCTTCTCGCATCCTA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TCTGGCTGAGGCTGGTTGAC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0062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&lt;0.01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TCTCTGGGTGCTGGTGAAG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CNA-AS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CTTCAAATACTAGCGCCAAGGTATC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38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TTTTTTTCGCAACGCGGCGCAGGG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RHC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:5'-GGAGGACCAGCTGCTGTAAG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0007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0.016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:5'-CCAGAGAGGTGGTGGTGTT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DREH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GCTAACGAACAAAGCCAG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0255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0.015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CCCTATTCTCATGCAAGGA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BIC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GACTGAATGGACAAGTGGATCTTC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0022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&lt;0.01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GGAGTTCTTCTTGACCCTCTTGTA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LALR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CGGGTGCGGGTTTAGG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36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TCCAGGGCCGACTCCA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VT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AAAACGGCAGCAGGAAATGT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0025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&lt;0.01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TTCCCATAGAAGGGGCAG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E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GTTGTTGTTGCATTGGGGT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7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AGATGGAGAGTGGAGCC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OTTIP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:5'-TTCTGCAGTGAGACCACAGG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15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:5'-AACAGTGTGGACAGGGAAG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G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CTGCCCATCTACACCTCACG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62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CTCTCCGCCGTCTGCGCTAGGGGC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R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rward:5'-CGGAGAGGATGGGCTCTGGCATT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03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verse:5'-AGGGACCCTTCAGGGTGGCTG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c002mbe.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:5'-TTGTCTCCCTGTTACACTGTGA-3'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</w:t>
            </w:r>
          </w:p>
        </w:tc>
        <w:tc>
          <w:tcPr>
            <w:tcW w:w="90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0.047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&lt;0.01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:5'-GGTTTATTCTTTGATGCCTTTAT-3'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  <w:szCs w:val="24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  <w:szCs w:val="24"/>
              </w:rPr>
            </w:r>
          </w:p>
        </w:tc>
        <w:tc>
          <w:tcPr>
            <w:tcW w:w="9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N: negative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SimSun;ËÎÌå" w:ascii="SimSun;ËÎÌå" w:hAnsi="SimSun;ËÎÌå"/>
                <w:color w:val="000000"/>
                <w:sz w:val="22"/>
              </w:rPr>
              <w:t>P: positive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000000"/>
                <w:sz w:val="22"/>
              </w:rPr>
            </w:pPr>
            <w:r>
              <w:rPr>
                <w:rFonts w:cs="Arial Unicode MS" w:ascii="SimSun;ËÎÌå" w:hAnsi="SimSun;ËÎÌå"/>
                <w:color w:val="00000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194" w:type="dxa"/>
            <w:gridSpan w:val="7"/>
            <w:tcBorders/>
            <w:vAlign w:val="center"/>
          </w:tcPr>
          <w:p>
            <w:pPr>
              <w:pStyle w:val="Normal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Phase Ⅱ p value 1: Tha data included 31 pre-treatment HCC patients and 31 healthy individuals in phase Ⅱ.</w:t>
            </w:r>
          </w:p>
        </w:tc>
        <w:tc>
          <w:tcPr>
            <w:tcW w:w="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034" w:type="dxa"/>
            <w:gridSpan w:val="3"/>
            <w:tcBorders/>
            <w:vAlign w:val="center"/>
          </w:tcPr>
          <w:p>
            <w:pPr>
              <w:pStyle w:val="Normal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SimSun;ËÎÌå" w:ascii="SimSun;ËÎÌå" w:hAnsi="SimSun;ËÎÌå"/>
                <w:color w:val="FF0000"/>
                <w:sz w:val="22"/>
              </w:rPr>
              <w:t>Phase Ⅱ: Tha data included all the subjects in phase Ⅱ.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  <w:tc>
          <w:tcPr>
            <w:tcW w:w="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Arial Unicode MS"/>
                <w:color w:val="FF0000"/>
                <w:sz w:val="22"/>
              </w:rPr>
            </w:pPr>
            <w:r>
              <w:rPr>
                <w:rFonts w:cs="Arial Unicode MS" w:ascii="SimSun;ËÎÌå" w:hAnsi="SimSun;ËÎÌå"/>
                <w:color w:val="FF0000"/>
                <w:sz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lang w:val="en-GB"/>
        </w:rPr>
        <w:t>Table S2. Multivariate stepwise logistic regression analysis* of the 2 lncRNAs in the sera of patients with hepatocellular carcinoma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7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2306"/>
        <w:gridCol w:w="2127"/>
        <w:gridCol w:w="2267"/>
      </w:tblGrid>
      <w:tr>
        <w:trPr>
          <w:trHeight w:val="270" w:hRule="atLeast"/>
        </w:trPr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lncRNA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Regression coeffici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OR (95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CI)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hPVT1</w:t>
            </w:r>
          </w:p>
        </w:tc>
        <w:tc>
          <w:tcPr>
            <w:tcW w:w="2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0.036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1.037(1.014-1.060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uc002mbe.2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0.1749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1.191(1.098-1.293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576" w:before="340" w:after="33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576" w:before="340" w:after="33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576" w:before="340" w:after="33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snapToGrid w:val="false"/>
              <w:spacing w:lineRule="auto" w:line="576" w:before="340" w:after="33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*Stepwise selection was used to determine the diagnostic values of serum lncRNAs for hepatocellular carcinoma (HCC). Among the 7 lncRNAs that were differentially expressed between the HCC and healthy groups, the combination of PVT1 and uc002mbe.2 was chosen as the strongest panel for the diagnosi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 HCC. T</w:t>
      </w:r>
      <w:bookmarkStart w:id="0" w:name="OLE_LINK4"/>
      <w:r>
        <w:rPr>
          <w:rFonts w:cs="Times New Roman" w:ascii="Times New Roman" w:hAnsi="Times New Roman"/>
          <w:lang w:val="en-GB"/>
        </w:rPr>
        <w:t xml:space="preserve">he other lncRNAs, including ATB, EBIC, hDREH, SRHC, and </w:t>
      </w:r>
      <w:bookmarkEnd w:id="0"/>
      <w:r>
        <w:rPr>
          <w:rFonts w:cs="Times New Roman" w:ascii="Times New Roman" w:hAnsi="Times New Roman"/>
          <w:lang w:val="en-GB"/>
        </w:rPr>
        <w:t>CUDR, were excluded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y a stepwise procedure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he regression equation: The relative expression level of a panel of 2 lncRNAs= -1.5221+0.0363×PVT1+</w:t>
      </w:r>
      <w:bookmarkStart w:id="1" w:name="OLE_LINK2"/>
      <w:bookmarkStart w:id="2" w:name="OLE_LINK1"/>
      <w:r>
        <w:rPr>
          <w:rFonts w:cs="Times New Roman" w:ascii="Times New Roman" w:hAnsi="Times New Roman"/>
          <w:lang w:val="en-GB"/>
        </w:rPr>
        <w:t>0.1749</w:t>
      </w:r>
      <w:bookmarkEnd w:id="1"/>
      <w:bookmarkEnd w:id="2"/>
      <w:r>
        <w:rPr>
          <w:rFonts w:cs="Times New Roman" w:ascii="Times New Roman" w:hAnsi="Times New Roman"/>
          <w:lang w:val="en-GB"/>
        </w:rPr>
        <w:t>×uc002mbe.2.</w:t>
      </w:r>
      <w:bookmarkStart w:id="3" w:name="_GoBack"/>
      <w:bookmarkEnd w:id="3"/>
    </w:p>
    <w:p>
      <w:pPr>
        <w:pStyle w:val="Normal"/>
        <w:autoSpaceDE w:val="false"/>
        <w:spacing w:lineRule="exact" w:line="400"/>
        <w:rPr>
          <w:color w:val="FF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 xml:space="preserve">CI: confidence interval. OR: odds ratio. </w:t>
      </w:r>
    </w:p>
    <w:p>
      <w:pPr>
        <w:pStyle w:val="Normal"/>
        <w:rPr>
          <w:color w:val="FF0000"/>
          <w:sz w:val="20"/>
          <w:szCs w:val="20"/>
          <w:lang w:val="en-GB"/>
        </w:rPr>
      </w:pPr>
      <w:r>
        <w:rPr>
          <w:color w:val="FF0000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>Performance of the predictive model in various sets</w:t>
      </w:r>
    </w:p>
    <w:tbl>
      <w:tblPr>
        <w:tblW w:w="681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760"/>
        <w:gridCol w:w="1080"/>
        <w:gridCol w:w="1091"/>
        <w:gridCol w:w="960"/>
      </w:tblGrid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4 to 0.8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.56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6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7 to 0.8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9</w:t>
            </w:r>
          </w:p>
        </w:tc>
      </w:tr>
      <w:tr>
        <w:trPr>
          <w:trHeight w:val="27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2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2 to 0.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5</w:t>
            </w:r>
          </w:p>
        </w:tc>
      </w:tr>
      <w:tr>
        <w:trPr>
          <w:trHeight w:val="27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9 to 0.8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4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8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8 to 0.7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6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4</w:t>
            </w:r>
          </w:p>
        </w:tc>
      </w:tr>
    </w:tbl>
    <w:p>
      <w:pPr>
        <w:pStyle w:val="Normal"/>
        <w:autoSpaceDE w:val="false"/>
        <w:spacing w:lineRule="exact" w:line="400"/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>The area under the curve (AUC, from the receiver operating characteristic curves) is shown together sensitivity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 xml:space="preserve">and specificity. A value of P&lt;0.05 was considered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 xml:space="preserve">the comparison of the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>diagnostic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 xml:space="preserve"> of the model with other set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>statistically significant.</w:t>
      </w:r>
    </w:p>
    <w:p>
      <w:pPr>
        <w:pStyle w:val="Normal"/>
        <w:autoSpaceDE w:val="false"/>
        <w:spacing w:lineRule="exact" w:line="400"/>
        <w:rPr>
          <w:color w:val="FF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  <w:t>CI: confidence interval.</w:t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ËÎÌå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basedOn w:val="DefaultParagraphFont"/>
    <w:qFormat/>
    <w:rPr>
      <w:sz w:val="18"/>
      <w:szCs w:val="18"/>
    </w:rPr>
  </w:style>
  <w:style w:type="character" w:styleId="Char1">
    <w:name w:val="页脚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7:17:00Z</dcterms:created>
  <dc:creator>jinyu yu</dc:creator>
  <dc:description/>
  <dc:language>en-US</dc:language>
  <cp:lastModifiedBy>TEESLWW</cp:lastModifiedBy>
  <dcterms:modified xsi:type="dcterms:W3CDTF">2016-07-12T23:21:00Z</dcterms:modified>
  <cp:revision>16</cp:revision>
  <dc:subject/>
  <dc:title/>
</cp:coreProperties>
</file>